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630"/>
        <w:gridCol w:w="1046"/>
        <w:gridCol w:w="781"/>
        <w:gridCol w:w="446"/>
        <w:gridCol w:w="897"/>
        <w:gridCol w:w="836"/>
        <w:gridCol w:w="881"/>
        <w:gridCol w:w="882"/>
        <w:gridCol w:w="929"/>
        <w:gridCol w:w="801"/>
        <w:gridCol w:w="801"/>
        <w:gridCol w:w="801"/>
        <w:gridCol w:w="972"/>
        <w:gridCol w:w="750"/>
        <w:gridCol w:w="719"/>
        <w:gridCol w:w="773"/>
      </w:tblGrid>
      <w:tr w:rsidR="00CF7569" w:rsidRPr="00CF7569" w:rsidTr="00CF756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69" w:rsidRPr="00CF7569" w:rsidRDefault="00CF7569" w:rsidP="00CF75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75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oups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jects </w:t>
            </w:r>
            <w:proofErr w:type="spellStart"/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No</w:t>
            </w:r>
            <w:proofErr w:type="spellEnd"/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</w:t>
            </w:r>
            <w:proofErr w:type="spellStart"/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m</w:t>
            </w: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 SLR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 SLR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 SLR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 SL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SL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 V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VAS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77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713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34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3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1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347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95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56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85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079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21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296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35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35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275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48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44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863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619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713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68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44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35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238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03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558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606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48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229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643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61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99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35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075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122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63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83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138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9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354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16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61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084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34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7569" w:rsidRPr="00CF7569" w:rsidTr="00CF756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323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7569" w:rsidRPr="00CF7569" w:rsidRDefault="00CF7569" w:rsidP="00CF75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7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420205" w:rsidRDefault="00812956"/>
    <w:sectPr w:rsidR="00420205" w:rsidSect="00CF756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K0MDEwtzQxszQyNzZW0lEKTi0uzszPAykwrAUAmVURViwAAAA="/>
  </w:docVars>
  <w:rsids>
    <w:rsidRoot w:val="006D2CC7"/>
    <w:rsid w:val="000B02C5"/>
    <w:rsid w:val="004F69A8"/>
    <w:rsid w:val="0061443B"/>
    <w:rsid w:val="006D2CC7"/>
    <w:rsid w:val="00812956"/>
    <w:rsid w:val="00A87E6F"/>
    <w:rsid w:val="00CF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A1B3E-F080-45A0-B382-90DB5C717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75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7569"/>
    <w:rPr>
      <w:color w:val="954F72"/>
      <w:u w:val="single"/>
    </w:rPr>
  </w:style>
  <w:style w:type="paragraph" w:customStyle="1" w:styleId="msonormal0">
    <w:name w:val="msonormal"/>
    <w:basedOn w:val="Normal"/>
    <w:rsid w:val="00CF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F75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CF756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CF75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F756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F75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F756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F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51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Khan MaroofKhan Khan</dc:creator>
  <cp:keywords/>
  <dc:description/>
  <cp:lastModifiedBy>MasoodKhan MaroofKhan Khan</cp:lastModifiedBy>
  <cp:revision>3</cp:revision>
  <dcterms:created xsi:type="dcterms:W3CDTF">2021-08-09T12:01:00Z</dcterms:created>
  <dcterms:modified xsi:type="dcterms:W3CDTF">2021-08-09T12:04:00Z</dcterms:modified>
</cp:coreProperties>
</file>